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E234B" w14:textId="77777777" w:rsidR="00217913" w:rsidRPr="00301707" w:rsidRDefault="00217913">
      <w:pPr>
        <w:jc w:val="center"/>
        <w:rPr>
          <w:b/>
          <w:bCs/>
        </w:rPr>
      </w:pPr>
    </w:p>
    <w:p w14:paraId="5FDCE277" w14:textId="77777777" w:rsidR="00217913" w:rsidRPr="00301707" w:rsidRDefault="00000000">
      <w:pPr>
        <w:jc w:val="center"/>
      </w:pPr>
      <w:r w:rsidRPr="00301707">
        <w:rPr>
          <w:b/>
          <w:bCs/>
        </w:rPr>
        <w:t xml:space="preserve">Table </w:t>
      </w:r>
      <w:r w:rsidRPr="00301707">
        <w:rPr>
          <w:rFonts w:hint="eastAsia"/>
          <w:b/>
          <w:bCs/>
        </w:rPr>
        <w:t>S2</w:t>
      </w:r>
      <w:r w:rsidRPr="00301707">
        <w:t xml:space="preserve"> Univariate analyses of risk factors associated with FGIDs</w:t>
      </w:r>
    </w:p>
    <w:p w14:paraId="37E8D090" w14:textId="77777777" w:rsidR="00217913" w:rsidRPr="00301707" w:rsidRDefault="00217913">
      <w:pPr>
        <w:jc w:val="center"/>
      </w:pP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2126"/>
        <w:gridCol w:w="1984"/>
        <w:gridCol w:w="851"/>
        <w:gridCol w:w="850"/>
      </w:tblGrid>
      <w:tr w:rsidR="00301707" w:rsidRPr="00301707" w14:paraId="09D59D91" w14:textId="77777777">
        <w:trPr>
          <w:trHeight w:val="792"/>
          <w:jc w:val="center"/>
        </w:trPr>
        <w:tc>
          <w:tcPr>
            <w:tcW w:w="2830" w:type="dxa"/>
            <w:shd w:val="clear" w:color="auto" w:fill="FFFFFF"/>
            <w:noWrap/>
            <w:vAlign w:val="center"/>
          </w:tcPr>
          <w:p w14:paraId="7995FC4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Variables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09FC131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Stratification variabl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26748D4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Infants with</w:t>
            </w:r>
            <w:r w:rsidRPr="00301707">
              <w:rPr>
                <w:rFonts w:hint="eastAsia"/>
                <w:kern w:val="0"/>
                <w:szCs w:val="21"/>
              </w:rPr>
              <w:t>out</w:t>
            </w:r>
            <w:r w:rsidRPr="00301707">
              <w:rPr>
                <w:kern w:val="0"/>
                <w:szCs w:val="21"/>
              </w:rPr>
              <w:t xml:space="preserve"> FGIDs (n=42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605DB52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Infants with FGIDs (n=586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5FBDF35" w14:textId="77777777" w:rsidR="00217913" w:rsidRPr="00301707" w:rsidRDefault="00000000">
            <w:pPr>
              <w:widowControl/>
              <w:rPr>
                <w:i/>
                <w:iCs/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χ</w:t>
            </w:r>
            <w:r w:rsidRPr="00301707">
              <w:rPr>
                <w:i/>
                <w:i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AAEAAA7" w14:textId="77777777" w:rsidR="00217913" w:rsidRPr="00301707" w:rsidRDefault="00000000">
            <w:pPr>
              <w:widowControl/>
              <w:rPr>
                <w:i/>
                <w:iCs/>
                <w:kern w:val="0"/>
                <w:szCs w:val="21"/>
              </w:rPr>
            </w:pPr>
            <w:r w:rsidRPr="00301707">
              <w:rPr>
                <w:i/>
                <w:iCs/>
                <w:kern w:val="0"/>
                <w:szCs w:val="21"/>
              </w:rPr>
              <w:t>P</w:t>
            </w:r>
          </w:p>
        </w:tc>
      </w:tr>
      <w:tr w:rsidR="00301707" w:rsidRPr="00301707" w14:paraId="4E920B25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630A6F6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Birth weight (kg)</w:t>
            </w:r>
            <w:r w:rsidRPr="00301707">
              <w:rPr>
                <w:rFonts w:hint="eastAsia"/>
                <w:kern w:val="0"/>
                <w:szCs w:val="21"/>
              </w:rPr>
              <w:t xml:space="preserve">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1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261D22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＜</w:t>
            </w:r>
            <w:r w:rsidRPr="00301707">
              <w:rPr>
                <w:kern w:val="0"/>
                <w:szCs w:val="21"/>
              </w:rPr>
              <w:t>2.5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DC84AC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6(3.8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7E8C27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3(3.9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27799F8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755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7FE9FCB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686</w:t>
            </w:r>
          </w:p>
        </w:tc>
      </w:tr>
      <w:tr w:rsidR="00301707" w:rsidRPr="00301707" w14:paraId="62875E66" w14:textId="77777777">
        <w:trPr>
          <w:trHeight w:val="90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53C269AD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45CE68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.5</w:t>
            </w:r>
            <w:r w:rsidRPr="00301707">
              <w:rPr>
                <w:kern w:val="0"/>
                <w:szCs w:val="21"/>
              </w:rPr>
              <w:t>～</w:t>
            </w:r>
            <w:r w:rsidRPr="00301707">
              <w:rPr>
                <w:kern w:val="0"/>
                <w:szCs w:val="21"/>
              </w:rPr>
              <w:t>4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B04398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93(93.6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4C1FFF9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42(92.5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029DB80D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77AA7CEC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20730618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7E3D58C6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1283AF7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＞</w:t>
            </w:r>
            <w:r w:rsidRPr="00301707">
              <w:rPr>
                <w:kern w:val="0"/>
                <w:szCs w:val="21"/>
              </w:rPr>
              <w:t>4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0EE8AA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1(2.6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A49BACD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1(3.6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399022AA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698EA594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C3FB485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77BD8CB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Parity (X</w:t>
            </w:r>
            <w:r w:rsidRPr="00301707">
              <w:rPr>
                <w:kern w:val="0"/>
                <w:szCs w:val="21"/>
                <w:vertAlign w:val="subscript"/>
              </w:rPr>
              <w:t>2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DCBA1E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ascii="SimSun" w:hAnsi="SimSun" w:cs="SimSun" w:hint="eastAsia"/>
                <w:kern w:val="0"/>
                <w:szCs w:val="21"/>
              </w:rPr>
              <w:t>≥</w:t>
            </w:r>
            <w:r w:rsidRPr="00301707">
              <w:rPr>
                <w:kern w:val="0"/>
                <w:szCs w:val="21"/>
              </w:rPr>
              <w:t>2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80E933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27(54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7231F08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09(52.7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00E5658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171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7B75AB7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680</w:t>
            </w:r>
          </w:p>
        </w:tc>
      </w:tr>
      <w:tr w:rsidR="00301707" w:rsidRPr="00301707" w14:paraId="1C0A90B1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62FD31D9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66E427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EF80FD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93(46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D8491A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77(47.3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21D5B3AD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1E5ACA2B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BD46FAF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5C5D8B3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Mode of delivery (X</w:t>
            </w:r>
            <w:r w:rsidRPr="00301707">
              <w:rPr>
                <w:kern w:val="0"/>
                <w:szCs w:val="21"/>
                <w:vertAlign w:val="subscript"/>
              </w:rPr>
              <w:t>3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0BB2068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Caesarean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7B0810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50(35.7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5953585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02(34.5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6D70D72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166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1CFB9D7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683</w:t>
            </w:r>
          </w:p>
        </w:tc>
      </w:tr>
      <w:tr w:rsidR="00301707" w:rsidRPr="00301707" w14:paraId="550A512A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1FCD9924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D78CAA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Natural birth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0E02401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70(64.3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076124F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84(65.5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34D31E0C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22348CCD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50426E1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07D8970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Gestational age (</w:t>
            </w:r>
            <w:r w:rsidRPr="00301707">
              <w:rPr>
                <w:rFonts w:hint="eastAsia"/>
                <w:kern w:val="0"/>
                <w:szCs w:val="21"/>
              </w:rPr>
              <w:t>week</w:t>
            </w:r>
            <w:r w:rsidRPr="00301707">
              <w:rPr>
                <w:kern w:val="0"/>
                <w:szCs w:val="21"/>
              </w:rPr>
              <w:t>) (X</w:t>
            </w:r>
            <w:r w:rsidRPr="00301707">
              <w:rPr>
                <w:kern w:val="0"/>
                <w:szCs w:val="21"/>
                <w:vertAlign w:val="subscript"/>
              </w:rPr>
              <w:t>4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1B27523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ascii="SimSun" w:hAnsi="SimSun" w:cs="SimSun" w:hint="eastAsia"/>
                <w:kern w:val="0"/>
                <w:szCs w:val="21"/>
              </w:rPr>
              <w:t>≥</w:t>
            </w:r>
            <w:r w:rsidRPr="00301707">
              <w:rPr>
                <w:kern w:val="0"/>
                <w:szCs w:val="21"/>
              </w:rPr>
              <w:t>42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E8A044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6(1.4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1FD34B7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(0.3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08032A7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.417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7C80D1F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120</w:t>
            </w:r>
          </w:p>
        </w:tc>
      </w:tr>
      <w:tr w:rsidR="00301707" w:rsidRPr="00301707" w14:paraId="48AE0DB5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3B547575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22ADCC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＜</w:t>
            </w:r>
            <w:r w:rsidRPr="00301707">
              <w:rPr>
                <w:kern w:val="0"/>
                <w:szCs w:val="21"/>
              </w:rPr>
              <w:t>42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3163840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14(98.6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51CC9E9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84(99.7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31ECDA7A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66864911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3FA143EA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5850AE3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Preterm birth (X</w:t>
            </w:r>
            <w:r w:rsidRPr="00301707">
              <w:rPr>
                <w:kern w:val="0"/>
                <w:szCs w:val="21"/>
                <w:vertAlign w:val="subscript"/>
              </w:rPr>
              <w:t>5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A398A6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C7F008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8(2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F454CC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8(1.4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10A0798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455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776382E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500</w:t>
            </w:r>
          </w:p>
        </w:tc>
      </w:tr>
      <w:tr w:rsidR="00301707" w:rsidRPr="00301707" w14:paraId="0E61FF14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28B72ED1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168BD45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0D5E650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12(98.1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7956795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78(98.6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0579B023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2866E4BD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3F7E25D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608362A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Gender (X</w:t>
            </w:r>
            <w:r w:rsidRPr="00301707">
              <w:rPr>
                <w:kern w:val="0"/>
                <w:szCs w:val="21"/>
                <w:vertAlign w:val="subscript"/>
              </w:rPr>
              <w:t>6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B6B957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M</w:t>
            </w:r>
            <w:r w:rsidRPr="00301707">
              <w:rPr>
                <w:rFonts w:hint="eastAsia"/>
                <w:kern w:val="0"/>
                <w:szCs w:val="21"/>
              </w:rPr>
              <w:t>al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9514A3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36(56.2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1E9A3B3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13(53.4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1DDD744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761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53C2D1C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383</w:t>
            </w:r>
          </w:p>
        </w:tc>
      </w:tr>
      <w:tr w:rsidR="00301707" w:rsidRPr="00301707" w14:paraId="547A4B4F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07B406C5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074662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F</w:t>
            </w:r>
            <w:r w:rsidRPr="00301707">
              <w:rPr>
                <w:rFonts w:hint="eastAsia"/>
                <w:kern w:val="0"/>
                <w:szCs w:val="21"/>
              </w:rPr>
              <w:t>emal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2C7F643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84(43.8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E349CD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73(46.6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33711462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1427C341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5A593BFC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72A8067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Native place (X</w:t>
            </w:r>
            <w:r w:rsidRPr="00301707">
              <w:rPr>
                <w:kern w:val="0"/>
                <w:szCs w:val="21"/>
                <w:vertAlign w:val="subscript"/>
              </w:rPr>
              <w:t>7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30CEB3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Permanent 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1A914C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07(49.3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1E8E975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45(41.8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5F50D34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6.015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3AC60922" w14:textId="77777777" w:rsidR="00217913" w:rsidRPr="00301707" w:rsidRDefault="00000000">
            <w:pPr>
              <w:widowControl/>
              <w:rPr>
                <w:b/>
                <w:bCs/>
                <w:kern w:val="0"/>
                <w:szCs w:val="21"/>
              </w:rPr>
            </w:pPr>
            <w:r w:rsidRPr="00301707">
              <w:rPr>
                <w:b/>
                <w:bCs/>
                <w:kern w:val="0"/>
                <w:szCs w:val="21"/>
              </w:rPr>
              <w:t>0.049</w:t>
            </w:r>
          </w:p>
        </w:tc>
      </w:tr>
      <w:tr w:rsidR="00301707" w:rsidRPr="00301707" w14:paraId="00B50E82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2C5F1C33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57C9885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Temporary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980A48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87(20.7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0734EC5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29(22.0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145AC362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790645EA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860B683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3CFA454D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8417E0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Floating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338CBCC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26(30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93380F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12(36.2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07E6D5E1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3DA7C5EC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5D08432" w14:textId="77777777">
        <w:trPr>
          <w:trHeight w:val="90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6146C03D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Rental Housing</w:t>
            </w:r>
            <w:r w:rsidRPr="00301707">
              <w:rPr>
                <w:rFonts w:hint="eastAsia"/>
                <w:kern w:val="0"/>
                <w:szCs w:val="21"/>
              </w:rPr>
              <w:t xml:space="preserve">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8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7249DFA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Y</w:t>
            </w:r>
            <w:r w:rsidRPr="00301707">
              <w:rPr>
                <w:rFonts w:hint="eastAsia"/>
                <w:kern w:val="0"/>
                <w:szCs w:val="21"/>
              </w:rPr>
              <w:t>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7157D9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74(41.4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E8073D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75(46.9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10E97C8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.995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685A934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084</w:t>
            </w:r>
          </w:p>
        </w:tc>
      </w:tr>
      <w:tr w:rsidR="00301707" w:rsidRPr="00301707" w14:paraId="2A38D792" w14:textId="77777777">
        <w:trPr>
          <w:trHeight w:val="90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5B6C72F7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A8350D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AC1EDAD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46(58.6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0CC7D2F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11(53.1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68F48A98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0875CCA7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C58FEFB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61B2B8A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Travel mode</w:t>
            </w:r>
            <w:r w:rsidRPr="00301707">
              <w:rPr>
                <w:rFonts w:hint="eastAsia"/>
                <w:kern w:val="0"/>
                <w:szCs w:val="21"/>
              </w:rPr>
              <w:t xml:space="preserve">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9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062DCD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private car 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0BBF462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44(81.9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43F401E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 459(78.3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02FA587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.944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592144C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163</w:t>
            </w:r>
          </w:p>
        </w:tc>
      </w:tr>
      <w:tr w:rsidR="00301707" w:rsidRPr="00301707" w14:paraId="01F34581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2D3ACEDB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441E822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Other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173B66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 76(18.1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F2A96D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27(21.7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0FEA94A0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355466AA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1123571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6CBE0CC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Family member</w:t>
            </w:r>
            <w:r w:rsidRPr="00301707">
              <w:rPr>
                <w:rFonts w:hint="eastAsia"/>
                <w:kern w:val="0"/>
                <w:szCs w:val="21"/>
              </w:rPr>
              <w:t>s</w:t>
            </w:r>
            <w:r w:rsidRPr="00301707">
              <w:rPr>
                <w:kern w:val="0"/>
                <w:szCs w:val="21"/>
              </w:rPr>
              <w:t xml:space="preserve"> (X</w:t>
            </w:r>
            <w:r w:rsidRPr="00301707">
              <w:rPr>
                <w:kern w:val="0"/>
                <w:szCs w:val="21"/>
                <w:vertAlign w:val="subscript"/>
              </w:rPr>
              <w:t>10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51FC060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≤</w:t>
            </w:r>
            <w:r w:rsidRPr="00301707">
              <w:rPr>
                <w:kern w:val="0"/>
                <w:szCs w:val="21"/>
              </w:rPr>
              <w:t>3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C7F46A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96(22.9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49C5686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26(21.6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3543100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.913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68CBE4B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384 </w:t>
            </w:r>
          </w:p>
        </w:tc>
      </w:tr>
      <w:tr w:rsidR="00301707" w:rsidRPr="00301707" w14:paraId="25B62A5F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62991EA5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7397DA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</w:t>
            </w:r>
            <w:r w:rsidRPr="00301707">
              <w:rPr>
                <w:kern w:val="0"/>
                <w:szCs w:val="21"/>
              </w:rPr>
              <w:t>～</w:t>
            </w:r>
            <w:r w:rsidRPr="00301707">
              <w:rPr>
                <w:kern w:val="0"/>
                <w:szCs w:val="21"/>
              </w:rPr>
              <w:t>6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397389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92(69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B63553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18(71.3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6CC9270C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7BEBF22A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366C19E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588454C1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7B44C9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＞</w:t>
            </w:r>
            <w:r w:rsidRPr="00301707">
              <w:rPr>
                <w:kern w:val="0"/>
                <w:szCs w:val="21"/>
              </w:rPr>
              <w:t>6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0AEA82C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2(7.6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61A83BA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2(7.2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0E044477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54C34CD1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A9F8028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781EC67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Family Smoking (X</w:t>
            </w:r>
            <w:r w:rsidRPr="00301707">
              <w:rPr>
                <w:kern w:val="0"/>
                <w:szCs w:val="21"/>
                <w:vertAlign w:val="subscript"/>
              </w:rPr>
              <w:t>11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4FB12EB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B5A91E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23(29.3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C9B255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45(24.7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26F3D10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.582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72A68DE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108 </w:t>
            </w:r>
          </w:p>
        </w:tc>
      </w:tr>
      <w:tr w:rsidR="00301707" w:rsidRPr="00301707" w14:paraId="31794988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54046E40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4906607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N</w:t>
            </w:r>
            <w:r w:rsidRPr="00301707">
              <w:rPr>
                <w:rFonts w:hint="eastAsia"/>
                <w:kern w:val="0"/>
                <w:szCs w:val="21"/>
              </w:rPr>
              <w:t>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4B0BA6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97(29.3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5AEC128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41(75.3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2D90A535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211EB101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B28EDBC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1506BBE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Father's age (</w:t>
            </w:r>
            <w:r w:rsidRPr="00301707">
              <w:rPr>
                <w:rFonts w:hint="eastAsia"/>
                <w:kern w:val="0"/>
                <w:szCs w:val="21"/>
              </w:rPr>
              <w:t>years</w:t>
            </w:r>
            <w:r w:rsidRPr="00301707">
              <w:rPr>
                <w:kern w:val="0"/>
                <w:szCs w:val="21"/>
              </w:rPr>
              <w:t>) (X</w:t>
            </w:r>
            <w:r w:rsidRPr="00301707">
              <w:rPr>
                <w:kern w:val="0"/>
                <w:szCs w:val="21"/>
                <w:vertAlign w:val="subscript"/>
              </w:rPr>
              <w:t>12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E634A0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＜</w:t>
            </w:r>
            <w:r w:rsidRPr="00301707">
              <w:rPr>
                <w:kern w:val="0"/>
                <w:szCs w:val="21"/>
              </w:rPr>
              <w:t>25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021D03A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05(25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E23091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91(32.6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111FCFB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6.794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0C7121C3" w14:textId="77777777" w:rsidR="00217913" w:rsidRPr="00301707" w:rsidRDefault="00000000">
            <w:pPr>
              <w:widowControl/>
              <w:rPr>
                <w:b/>
                <w:bCs/>
                <w:kern w:val="0"/>
                <w:szCs w:val="21"/>
              </w:rPr>
            </w:pPr>
            <w:r w:rsidRPr="00301707">
              <w:rPr>
                <w:b/>
                <w:bCs/>
                <w:kern w:val="0"/>
                <w:szCs w:val="21"/>
              </w:rPr>
              <w:t xml:space="preserve">0.009 </w:t>
            </w:r>
          </w:p>
        </w:tc>
      </w:tr>
      <w:tr w:rsidR="00301707" w:rsidRPr="00301707" w14:paraId="7AD42D3C" w14:textId="77777777">
        <w:trPr>
          <w:trHeight w:val="37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1C353278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FDDF21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≥</w:t>
            </w:r>
            <w:r w:rsidRPr="00301707">
              <w:rPr>
                <w:kern w:val="0"/>
                <w:szCs w:val="21"/>
              </w:rPr>
              <w:t>25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09D6E0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15(75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72926D7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95(67.4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767F2CAC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07E1C1CB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15FC2247" w14:textId="77777777">
        <w:trPr>
          <w:trHeight w:val="514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38D8423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Father's education level (X</w:t>
            </w:r>
            <w:r w:rsidRPr="00301707">
              <w:rPr>
                <w:kern w:val="0"/>
                <w:szCs w:val="21"/>
                <w:vertAlign w:val="subscript"/>
              </w:rPr>
              <w:t>13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5B7230A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College degre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6C107E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33(79.3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7658FA3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77(81.4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4E83ECE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.182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3623C9A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336 </w:t>
            </w:r>
          </w:p>
        </w:tc>
      </w:tr>
      <w:tr w:rsidR="00301707" w:rsidRPr="00301707" w14:paraId="4115EFB5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04BBB505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01C2F4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Bachelor’s degree or abov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44E5B9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87(20.7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0D1C441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09(18.6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106CDB7C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3B2CCF35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06E90F58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0199C93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Father's job stability</w:t>
            </w:r>
            <w:r w:rsidRPr="00301707">
              <w:rPr>
                <w:rFonts w:hint="eastAsia"/>
                <w:kern w:val="0"/>
                <w:szCs w:val="21"/>
              </w:rPr>
              <w:t xml:space="preserve">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14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03C95AB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EA9CB2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31(55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2E2ECF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09(52.7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46A8B15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507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50A9387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477</w:t>
            </w:r>
          </w:p>
        </w:tc>
      </w:tr>
      <w:tr w:rsidR="00301707" w:rsidRPr="00301707" w14:paraId="186B0BE0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35FE6714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7BC5485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A766A1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89(45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0BD188E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77(47.3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007E638F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0BBE23AB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6288AAC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5DB34A8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Father’s history of FGIDs (X</w:t>
            </w:r>
            <w:r w:rsidRPr="00301707">
              <w:rPr>
                <w:kern w:val="0"/>
                <w:szCs w:val="21"/>
                <w:vertAlign w:val="subscript"/>
              </w:rPr>
              <w:t>15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4240184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2FF0CA3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65(15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438A791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69(28.9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3253804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4.623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486C19DA" w14:textId="77777777" w:rsidR="00217913" w:rsidRPr="00301707" w:rsidRDefault="00000000">
            <w:pPr>
              <w:widowControl/>
              <w:rPr>
                <w:b/>
                <w:bCs/>
                <w:kern w:val="0"/>
                <w:szCs w:val="21"/>
              </w:rPr>
            </w:pPr>
            <w:r w:rsidRPr="00301707">
              <w:rPr>
                <w:b/>
                <w:bCs/>
                <w:kern w:val="0"/>
                <w:szCs w:val="21"/>
              </w:rPr>
              <w:t xml:space="preserve">0.000 </w:t>
            </w:r>
          </w:p>
        </w:tc>
      </w:tr>
      <w:tr w:rsidR="00301707" w:rsidRPr="00301707" w14:paraId="352660D1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0C5CD775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0C2576D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AA0EC1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55(84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A8DA24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17(71.2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1697E7B9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5CA15AD4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D9344FE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1C5CF7B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Father's smoking history (X</w:t>
            </w:r>
            <w:r w:rsidRPr="00301707">
              <w:rPr>
                <w:kern w:val="0"/>
                <w:szCs w:val="21"/>
                <w:vertAlign w:val="subscript"/>
              </w:rPr>
              <w:t>16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596D28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617A31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12(50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03D7A01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92(49.8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02254ED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041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6C4DBE8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840 </w:t>
            </w:r>
          </w:p>
        </w:tc>
      </w:tr>
      <w:tr w:rsidR="00301707" w:rsidRPr="00301707" w14:paraId="4845DAF2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15CAB019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1BD2713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34F404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08(49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426194B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94(50.2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34934836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114612A4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3A89394C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3AED46B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Mother's age (X</w:t>
            </w:r>
            <w:r w:rsidRPr="00301707">
              <w:rPr>
                <w:kern w:val="0"/>
                <w:szCs w:val="21"/>
                <w:vertAlign w:val="subscript"/>
              </w:rPr>
              <w:t>17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BBDA06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＜</w:t>
            </w:r>
            <w:r w:rsidRPr="00301707">
              <w:rPr>
                <w:kern w:val="0"/>
                <w:szCs w:val="21"/>
              </w:rPr>
              <w:t>25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4C09BA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64(15.2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1C1FA9D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06(18.1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05C346B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.416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2F7BC6E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234 </w:t>
            </w:r>
          </w:p>
        </w:tc>
      </w:tr>
      <w:tr w:rsidR="00301707" w:rsidRPr="00301707" w14:paraId="0C26B6AE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3D67DBBF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5465FEA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≥</w:t>
            </w:r>
            <w:r w:rsidRPr="00301707">
              <w:rPr>
                <w:kern w:val="0"/>
                <w:szCs w:val="21"/>
              </w:rPr>
              <w:t>25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7E67B4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56(84.8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1014E26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80(81.9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0C3E9AC8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58C4ACD1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613B80D" w14:textId="77777777">
        <w:trPr>
          <w:trHeight w:val="540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443AE22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Mother's education level (X</w:t>
            </w:r>
            <w:r w:rsidRPr="00301707">
              <w:rPr>
                <w:kern w:val="0"/>
                <w:szCs w:val="21"/>
                <w:vertAlign w:val="subscript"/>
              </w:rPr>
              <w:t>18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2024A0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College degre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CDDFAC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29(78.3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7AEA8C2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81(82.1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130F37D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.065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49DE093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079 </w:t>
            </w:r>
          </w:p>
        </w:tc>
      </w:tr>
      <w:tr w:rsidR="00301707" w:rsidRPr="00301707" w14:paraId="499D1699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1D88B25A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02EE23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Bachelor’s degree or abov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1A82DD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91(21.7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6BF297B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05(17.9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54B36428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0116252E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2BBA443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2A78D0F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M</w:t>
            </w:r>
            <w:r w:rsidRPr="00301707">
              <w:rPr>
                <w:rFonts w:hint="eastAsia"/>
                <w:kern w:val="0"/>
                <w:szCs w:val="21"/>
              </w:rPr>
              <w:t>o</w:t>
            </w:r>
            <w:r w:rsidRPr="00301707">
              <w:rPr>
                <w:kern w:val="0"/>
                <w:szCs w:val="21"/>
              </w:rPr>
              <w:t>ther's job stability (X</w:t>
            </w:r>
            <w:r w:rsidRPr="00301707">
              <w:rPr>
                <w:kern w:val="0"/>
                <w:szCs w:val="21"/>
                <w:vertAlign w:val="subscript"/>
              </w:rPr>
              <w:t>19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77F5497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80FCA0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41(33.6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0C6FF3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80(30.7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5D396DB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918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7F33010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338</w:t>
            </w:r>
          </w:p>
        </w:tc>
      </w:tr>
      <w:tr w:rsidR="00301707" w:rsidRPr="00301707" w14:paraId="3E445805" w14:textId="77777777">
        <w:trPr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5399910E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455EA37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AB132B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79(66.4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5AF287D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06(69.3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25513CC3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3894C488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BFEF8D1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5EF17DA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M</w:t>
            </w:r>
            <w:r w:rsidRPr="00301707">
              <w:rPr>
                <w:rFonts w:hint="eastAsia"/>
                <w:kern w:val="0"/>
                <w:szCs w:val="21"/>
              </w:rPr>
              <w:t>o</w:t>
            </w:r>
            <w:r w:rsidRPr="00301707">
              <w:rPr>
                <w:kern w:val="0"/>
                <w:szCs w:val="21"/>
              </w:rPr>
              <w:t>ther’s history of FGIDs (X</w:t>
            </w:r>
            <w:r w:rsidRPr="00301707">
              <w:rPr>
                <w:kern w:val="0"/>
                <w:szCs w:val="21"/>
                <w:vertAlign w:val="subscript"/>
              </w:rPr>
              <w:t>20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716E2E3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2AF080F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67(16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6790ADE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38(23.5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346BF11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8.597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2C0C394D" w14:textId="77777777" w:rsidR="00217913" w:rsidRPr="00301707" w:rsidRDefault="00000000">
            <w:pPr>
              <w:widowControl/>
              <w:rPr>
                <w:b/>
                <w:bCs/>
                <w:kern w:val="0"/>
                <w:szCs w:val="21"/>
              </w:rPr>
            </w:pPr>
            <w:r w:rsidRPr="00301707">
              <w:rPr>
                <w:b/>
                <w:bCs/>
                <w:kern w:val="0"/>
                <w:szCs w:val="21"/>
              </w:rPr>
              <w:t xml:space="preserve">0.003 </w:t>
            </w:r>
          </w:p>
        </w:tc>
      </w:tr>
      <w:tr w:rsidR="00301707" w:rsidRPr="00301707" w14:paraId="2A0CA51A" w14:textId="77777777">
        <w:trPr>
          <w:trHeight w:val="43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2F9C4C75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1A2DF8F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0B450F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53(84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50926FD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48(76.5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1CD964CC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5AFCA9D8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E6875B4" w14:textId="77777777">
        <w:trPr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4226A3E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Fast food taking </w:t>
            </w:r>
            <w:r w:rsidRPr="00301707">
              <w:rPr>
                <w:rFonts w:hint="eastAsia"/>
                <w:kern w:val="0"/>
                <w:szCs w:val="21"/>
              </w:rPr>
              <w:t>during</w:t>
            </w:r>
            <w:r w:rsidRPr="00301707">
              <w:rPr>
                <w:kern w:val="0"/>
                <w:szCs w:val="21"/>
              </w:rPr>
              <w:t xml:space="preserve"> pregnancy</w:t>
            </w:r>
            <w:r w:rsidRPr="00301707">
              <w:rPr>
                <w:rFonts w:hint="eastAsia"/>
                <w:kern w:val="0"/>
                <w:szCs w:val="21"/>
              </w:rPr>
              <w:t xml:space="preserve">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21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5F6B678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366F9B3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9(4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72A3039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3(3.9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72CCC96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219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3557A52D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640 </w:t>
            </w:r>
          </w:p>
        </w:tc>
      </w:tr>
      <w:tr w:rsidR="00301707" w:rsidRPr="00301707" w14:paraId="06008E0B" w14:textId="77777777">
        <w:trPr>
          <w:trHeight w:val="57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087869BD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0E7D282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279B48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01(95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4210B6B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63(96.1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163EE340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05A0D463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2DA4CDCE" w14:textId="77777777">
        <w:trPr>
          <w:trHeight w:val="90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5E55F8B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Dietary restrictio</w:t>
            </w:r>
            <w:r w:rsidRPr="00301707">
              <w:rPr>
                <w:rFonts w:hint="eastAsia"/>
                <w:kern w:val="0"/>
                <w:szCs w:val="21"/>
              </w:rPr>
              <w:t>n during</w:t>
            </w:r>
            <w:r w:rsidRPr="00301707">
              <w:rPr>
                <w:kern w:val="0"/>
                <w:szCs w:val="21"/>
              </w:rPr>
              <w:t xml:space="preserve"> pregnancy</w:t>
            </w:r>
            <w:r w:rsidRPr="00301707">
              <w:rPr>
                <w:rFonts w:hint="eastAsia"/>
                <w:kern w:val="0"/>
                <w:szCs w:val="21"/>
              </w:rPr>
              <w:t xml:space="preserve">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22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33256B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D35C86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1(12.1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7356F9E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72(12.3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6ABDF9D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005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1527A9A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945 </w:t>
            </w:r>
          </w:p>
        </w:tc>
      </w:tr>
      <w:tr w:rsidR="00301707" w:rsidRPr="00301707" w14:paraId="353EB232" w14:textId="77777777">
        <w:trPr>
          <w:trHeight w:val="90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267812A8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770810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21407F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69(87.9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582A80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14(87.7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70752D2B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5A52CAE6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3FFC00AA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4146FD6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Unbalanced diet </w:t>
            </w:r>
            <w:r w:rsidRPr="00301707">
              <w:rPr>
                <w:rFonts w:hint="eastAsia"/>
                <w:kern w:val="0"/>
                <w:szCs w:val="21"/>
              </w:rPr>
              <w:t>during</w:t>
            </w:r>
            <w:r w:rsidRPr="00301707">
              <w:rPr>
                <w:kern w:val="0"/>
                <w:szCs w:val="21"/>
              </w:rPr>
              <w:t xml:space="preserve"> pregnancy (X</w:t>
            </w:r>
            <w:r w:rsidRPr="00301707">
              <w:rPr>
                <w:kern w:val="0"/>
                <w:szCs w:val="21"/>
                <w:vertAlign w:val="subscript"/>
              </w:rPr>
              <w:t>23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5B7559E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007A15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9(11.7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7FC4F13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81(13.8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4168070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.011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4EE19AC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315 </w:t>
            </w:r>
          </w:p>
        </w:tc>
      </w:tr>
      <w:tr w:rsidR="00301707" w:rsidRPr="00301707" w14:paraId="57323647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41B245F6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F32BDC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08A7DCE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71(88.3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AD260C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05(86.2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63D6E052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45688E91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AC98A29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3C59275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Disease history during pregnancy (X</w:t>
            </w:r>
            <w:r w:rsidRPr="00301707">
              <w:rPr>
                <w:kern w:val="0"/>
                <w:szCs w:val="21"/>
                <w:vertAlign w:val="subscript"/>
              </w:rPr>
              <w:t>24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4346535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BF8600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05(25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0288356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81(30.9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3E75498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.168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3492476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b/>
                <w:bCs/>
                <w:kern w:val="0"/>
                <w:szCs w:val="21"/>
              </w:rPr>
              <w:t xml:space="preserve">0.041 </w:t>
            </w:r>
          </w:p>
        </w:tc>
      </w:tr>
      <w:tr w:rsidR="00301707" w:rsidRPr="00301707" w14:paraId="12508E86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50C647FF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1C4DA4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7F6AB0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15(75</w:t>
            </w:r>
            <w:r w:rsidRPr="00301707">
              <w:rPr>
                <w:rFonts w:hint="eastAsia"/>
                <w:kern w:val="0"/>
                <w:szCs w:val="21"/>
              </w:rPr>
              <w:t>.0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D0D536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05(69.1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7345D1BC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588C1D65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F192855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3778748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Vit D supplementation during pregnancy (X</w:t>
            </w:r>
            <w:r w:rsidRPr="00301707">
              <w:rPr>
                <w:kern w:val="0"/>
                <w:szCs w:val="21"/>
                <w:vertAlign w:val="subscript"/>
              </w:rPr>
              <w:t>25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31C6F8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4EFAF9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4(5.7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4A2FFF0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4(4.1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2E56D0A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.411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5390A51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235 </w:t>
            </w:r>
          </w:p>
        </w:tc>
      </w:tr>
      <w:tr w:rsidR="00301707" w:rsidRPr="00301707" w14:paraId="0C1EFC8D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332D36B2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898213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2F3EC03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96(94.3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15613FF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62(95.9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4EDFF133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0034FEC8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6C88C4FF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1BCB620D" w14:textId="5DBAEC76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Fast food taking after delivery</w:t>
            </w:r>
            <w:r w:rsidRPr="00301707">
              <w:rPr>
                <w:rFonts w:hint="eastAsia"/>
                <w:kern w:val="0"/>
                <w:szCs w:val="21"/>
              </w:rPr>
              <w:t xml:space="preserve">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26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47D50BF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368F9DA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8(1.9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E9F947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(0.7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0B0F64B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.101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6896640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078 </w:t>
            </w:r>
          </w:p>
        </w:tc>
      </w:tr>
      <w:tr w:rsidR="00301707" w:rsidRPr="00301707" w14:paraId="5BD9D59E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55FA6405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01DBF78D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EB486A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12(98.1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1E9DC75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82(99.3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25F591A7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58E171DB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59537C8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4EE5004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Dietary restrictio</w:t>
            </w:r>
            <w:r w:rsidRPr="00301707">
              <w:rPr>
                <w:rFonts w:hint="eastAsia"/>
                <w:kern w:val="0"/>
                <w:szCs w:val="21"/>
              </w:rPr>
              <w:t>n</w:t>
            </w:r>
            <w:r w:rsidRPr="00301707">
              <w:rPr>
                <w:kern w:val="0"/>
                <w:szCs w:val="21"/>
              </w:rPr>
              <w:t xml:space="preserve"> after delivery</w:t>
            </w:r>
            <w:r w:rsidRPr="00301707">
              <w:rPr>
                <w:rFonts w:hint="eastAsia"/>
                <w:kern w:val="0"/>
                <w:szCs w:val="21"/>
              </w:rPr>
              <w:t xml:space="preserve">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27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4248F45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03D1B4AD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6(6.2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1F0CFDE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4(9.2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07480F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.057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083A672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080 </w:t>
            </w:r>
          </w:p>
        </w:tc>
      </w:tr>
      <w:tr w:rsidR="00301707" w:rsidRPr="00301707" w14:paraId="7E240DA0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7889E1B9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5CA56FF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1C5370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94(93.8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15DC579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32(90.8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1190C1B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8F22FE3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0800228B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482B9E3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Unbalanced diet after delivery</w:t>
            </w:r>
            <w:r w:rsidRPr="00301707">
              <w:rPr>
                <w:rFonts w:hint="eastAsia"/>
                <w:kern w:val="0"/>
                <w:szCs w:val="21"/>
              </w:rPr>
              <w:t xml:space="preserve">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28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4C60D3B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39A7988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9(4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6D936CF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3(3.9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4BC7946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219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4295CDA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640 </w:t>
            </w:r>
          </w:p>
        </w:tc>
      </w:tr>
      <w:tr w:rsidR="00301707" w:rsidRPr="00301707" w14:paraId="6B5AA768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0839E6EC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05C969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B0A1B2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01(95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7DC0DAD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563(96.1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6A98807C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7786042A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1F2EA5FF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0FD52D35" w14:textId="0EC94900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Vit D supplementation after delivery</w:t>
            </w:r>
            <w:r w:rsidRPr="00301707">
              <w:rPr>
                <w:rFonts w:hint="eastAsia"/>
                <w:kern w:val="0"/>
                <w:szCs w:val="21"/>
              </w:rPr>
              <w:t xml:space="preserve">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29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0033F77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4A84B7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22(29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76414E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63(27.8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4582059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183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281DED8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669 </w:t>
            </w:r>
          </w:p>
        </w:tc>
      </w:tr>
      <w:tr w:rsidR="00301707" w:rsidRPr="00301707" w14:paraId="4F0A7AAE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5BA2D976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117D7C0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60CE60D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98(71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07E246B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23(72.2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0EBF5A42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5DF65AE9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15CFBD04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60113D7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Vit D supplementation of infants after birt</w:t>
            </w:r>
            <w:r w:rsidRPr="00301707">
              <w:rPr>
                <w:rFonts w:hint="eastAsia"/>
                <w:kern w:val="0"/>
                <w:szCs w:val="21"/>
              </w:rPr>
              <w:t xml:space="preserve">h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30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10704A1D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3ED7F76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71(88.3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7E3A0A9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79(81.7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13B5589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8.116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2F13632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b/>
                <w:bCs/>
                <w:kern w:val="0"/>
                <w:szCs w:val="21"/>
              </w:rPr>
              <w:t xml:space="preserve">0.004 </w:t>
            </w:r>
          </w:p>
        </w:tc>
      </w:tr>
      <w:tr w:rsidR="00301707" w:rsidRPr="00301707" w14:paraId="58C65351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5D9300DE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6B952A40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482BEC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9(11.7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6DDB6E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07(18.3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72BF8BBE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3960FC93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7BD8E18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4B7721F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Calcium supplementation of infants after birt</w:t>
            </w:r>
            <w:r w:rsidRPr="00301707">
              <w:rPr>
                <w:rFonts w:hint="eastAsia"/>
                <w:kern w:val="0"/>
                <w:szCs w:val="21"/>
              </w:rPr>
              <w:t xml:space="preserve">h </w:t>
            </w:r>
            <w:r w:rsidRPr="00301707">
              <w:rPr>
                <w:kern w:val="0"/>
                <w:szCs w:val="21"/>
              </w:rPr>
              <w:t>(X</w:t>
            </w:r>
            <w:r w:rsidRPr="00301707">
              <w:rPr>
                <w:kern w:val="0"/>
                <w:szCs w:val="21"/>
                <w:vertAlign w:val="subscript"/>
              </w:rPr>
              <w:t>31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45DFA6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45B67A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09(26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11A45AA5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24(21.2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693631C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.157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5F205DDB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076 </w:t>
            </w:r>
          </w:p>
        </w:tc>
      </w:tr>
      <w:tr w:rsidR="00301707" w:rsidRPr="00301707" w14:paraId="06CD274F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3E01325E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4EF61F8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324870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11(74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3B5C596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62(78.8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60DF948B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7C52928D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35DFF3AC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0769AD6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Probiotic supplementation of infants after birt</w:t>
            </w:r>
            <w:r w:rsidRPr="00301707">
              <w:rPr>
                <w:rFonts w:hint="eastAsia"/>
                <w:kern w:val="0"/>
                <w:szCs w:val="21"/>
              </w:rPr>
              <w:t>h</w:t>
            </w:r>
            <w:r w:rsidRPr="00301707">
              <w:rPr>
                <w:kern w:val="0"/>
                <w:szCs w:val="21"/>
              </w:rPr>
              <w:t xml:space="preserve"> (X</w:t>
            </w:r>
            <w:r w:rsidRPr="00301707">
              <w:rPr>
                <w:kern w:val="0"/>
                <w:szCs w:val="21"/>
                <w:vertAlign w:val="subscript"/>
              </w:rPr>
              <w:t>32</w:t>
            </w:r>
            <w:r w:rsidRPr="00301707">
              <w:rPr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7C2D5E7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38E019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03(24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9DF587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77(30.2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7851B501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.931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7199D727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b/>
                <w:bCs/>
                <w:kern w:val="0"/>
                <w:szCs w:val="21"/>
              </w:rPr>
              <w:t xml:space="preserve">0.047 </w:t>
            </w:r>
          </w:p>
        </w:tc>
      </w:tr>
      <w:tr w:rsidR="00301707" w:rsidRPr="00301707" w14:paraId="7C7E97C8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6B93D4BD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21554CE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073DF4E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17(75.5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584AA5AD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409(69.8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42C2BEBB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441BE074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  <w:tr w:rsidR="00301707" w:rsidRPr="00301707" w14:paraId="7854201D" w14:textId="77777777">
        <w:trPr>
          <w:trHeight w:val="368"/>
          <w:jc w:val="center"/>
        </w:trPr>
        <w:tc>
          <w:tcPr>
            <w:tcW w:w="2830" w:type="dxa"/>
            <w:vMerge w:val="restart"/>
            <w:shd w:val="clear" w:color="auto" w:fill="FFFFFF"/>
            <w:noWrap/>
            <w:vAlign w:val="center"/>
          </w:tcPr>
          <w:p w14:paraId="1F91C51A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Exclusive breastfeeding (X</w:t>
            </w:r>
            <w:r w:rsidRPr="00301707">
              <w:rPr>
                <w:kern w:val="0"/>
                <w:szCs w:val="21"/>
                <w:vertAlign w:val="subscript"/>
              </w:rPr>
              <w:t>33</w:t>
            </w:r>
            <w:r w:rsidRPr="00301707">
              <w:rPr>
                <w:kern w:val="0"/>
                <w:szCs w:val="21"/>
              </w:rPr>
              <w:t>)</w:t>
            </w:r>
            <w:r w:rsidRPr="00301707"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36432A3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Yes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9B793E3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31(55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22B15ABC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335(57.2)</w:t>
            </w:r>
          </w:p>
        </w:tc>
        <w:tc>
          <w:tcPr>
            <w:tcW w:w="851" w:type="dxa"/>
            <w:vMerge w:val="restart"/>
            <w:shd w:val="clear" w:color="auto" w:fill="FFFFFF"/>
            <w:noWrap/>
            <w:vAlign w:val="center"/>
          </w:tcPr>
          <w:p w14:paraId="08F2AE06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0.467</w:t>
            </w:r>
          </w:p>
        </w:tc>
        <w:tc>
          <w:tcPr>
            <w:tcW w:w="850" w:type="dxa"/>
            <w:vMerge w:val="restart"/>
            <w:shd w:val="clear" w:color="auto" w:fill="FFFFFF"/>
            <w:noWrap/>
            <w:vAlign w:val="center"/>
          </w:tcPr>
          <w:p w14:paraId="610AD9D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 xml:space="preserve">0.494 </w:t>
            </w:r>
          </w:p>
        </w:tc>
      </w:tr>
      <w:tr w:rsidR="00301707" w:rsidRPr="00301707" w14:paraId="5835747E" w14:textId="77777777">
        <w:trPr>
          <w:trHeight w:val="368"/>
          <w:jc w:val="center"/>
        </w:trPr>
        <w:tc>
          <w:tcPr>
            <w:tcW w:w="2830" w:type="dxa"/>
            <w:vMerge/>
            <w:shd w:val="clear" w:color="auto" w:fill="FFFFFF"/>
            <w:noWrap/>
            <w:vAlign w:val="center"/>
          </w:tcPr>
          <w:p w14:paraId="4E60E0E9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vAlign w:val="center"/>
          </w:tcPr>
          <w:p w14:paraId="75A12588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rFonts w:hint="eastAsia"/>
                <w:kern w:val="0"/>
                <w:szCs w:val="21"/>
              </w:rPr>
              <w:t>No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229B8E9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189(45.0)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 w14:paraId="55A788B4" w14:textId="77777777" w:rsidR="00217913" w:rsidRPr="00301707" w:rsidRDefault="00000000">
            <w:pPr>
              <w:widowControl/>
              <w:rPr>
                <w:kern w:val="0"/>
                <w:szCs w:val="21"/>
              </w:rPr>
            </w:pPr>
            <w:r w:rsidRPr="00301707">
              <w:rPr>
                <w:kern w:val="0"/>
                <w:szCs w:val="21"/>
              </w:rPr>
              <w:t>251(42.8)</w:t>
            </w:r>
          </w:p>
        </w:tc>
        <w:tc>
          <w:tcPr>
            <w:tcW w:w="851" w:type="dxa"/>
            <w:vMerge/>
            <w:shd w:val="clear" w:color="auto" w:fill="FFFFFF"/>
            <w:noWrap/>
            <w:vAlign w:val="center"/>
          </w:tcPr>
          <w:p w14:paraId="173434DD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50" w:type="dxa"/>
            <w:vMerge/>
            <w:shd w:val="clear" w:color="auto" w:fill="FFFFFF"/>
            <w:noWrap/>
            <w:vAlign w:val="center"/>
          </w:tcPr>
          <w:p w14:paraId="48DCC319" w14:textId="77777777" w:rsidR="00217913" w:rsidRPr="00301707" w:rsidRDefault="00217913">
            <w:pPr>
              <w:widowControl/>
              <w:rPr>
                <w:kern w:val="0"/>
                <w:szCs w:val="21"/>
              </w:rPr>
            </w:pPr>
          </w:p>
        </w:tc>
      </w:tr>
    </w:tbl>
    <w:p w14:paraId="15C2DA85" w14:textId="77777777" w:rsidR="00217913" w:rsidRPr="00301707" w:rsidRDefault="00000000">
      <w:pPr>
        <w:rPr>
          <w:szCs w:val="21"/>
        </w:rPr>
      </w:pPr>
      <w:r w:rsidRPr="00301707">
        <w:rPr>
          <w:vertAlign w:val="superscript"/>
        </w:rPr>
        <w:t xml:space="preserve">a </w:t>
      </w:r>
      <w:r w:rsidRPr="00301707">
        <w:rPr>
          <w:szCs w:val="21"/>
          <w:shd w:val="clear" w:color="auto" w:fill="FFFFFF"/>
        </w:rPr>
        <w:t>Exclusive breastfeeding means exclusive breastfeeding for 6 months after an infant is born</w:t>
      </w:r>
    </w:p>
    <w:sectPr w:rsidR="00217913" w:rsidRPr="00301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65EA1" w14:textId="77777777" w:rsidR="00625C44" w:rsidRDefault="00625C44" w:rsidP="001C6243">
      <w:r>
        <w:separator/>
      </w:r>
    </w:p>
  </w:endnote>
  <w:endnote w:type="continuationSeparator" w:id="0">
    <w:p w14:paraId="129DCC04" w14:textId="77777777" w:rsidR="00625C44" w:rsidRDefault="00625C44" w:rsidP="001C6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AC1F7" w14:textId="77777777" w:rsidR="00625C44" w:rsidRDefault="00625C44" w:rsidP="001C6243">
      <w:r>
        <w:separator/>
      </w:r>
    </w:p>
  </w:footnote>
  <w:footnote w:type="continuationSeparator" w:id="0">
    <w:p w14:paraId="4BC2A5E0" w14:textId="77777777" w:rsidR="00625C44" w:rsidRDefault="00625C44" w:rsidP="001C6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356"/>
    <w:rsid w:val="0005265F"/>
    <w:rsid w:val="00065C2B"/>
    <w:rsid w:val="000703F0"/>
    <w:rsid w:val="000A15BF"/>
    <w:rsid w:val="000E4D57"/>
    <w:rsid w:val="001107D3"/>
    <w:rsid w:val="00117BEF"/>
    <w:rsid w:val="0017601F"/>
    <w:rsid w:val="00196065"/>
    <w:rsid w:val="001C602F"/>
    <w:rsid w:val="001C6243"/>
    <w:rsid w:val="001F0A61"/>
    <w:rsid w:val="00204A31"/>
    <w:rsid w:val="00217913"/>
    <w:rsid w:val="0024148F"/>
    <w:rsid w:val="00251190"/>
    <w:rsid w:val="00263407"/>
    <w:rsid w:val="00292BAB"/>
    <w:rsid w:val="002D1E4F"/>
    <w:rsid w:val="002F0303"/>
    <w:rsid w:val="00301707"/>
    <w:rsid w:val="00353BAD"/>
    <w:rsid w:val="00355A51"/>
    <w:rsid w:val="003564E7"/>
    <w:rsid w:val="003758FB"/>
    <w:rsid w:val="003A7628"/>
    <w:rsid w:val="003B7E3E"/>
    <w:rsid w:val="003C1CCA"/>
    <w:rsid w:val="003E5E1A"/>
    <w:rsid w:val="00415416"/>
    <w:rsid w:val="00473828"/>
    <w:rsid w:val="00485CAD"/>
    <w:rsid w:val="004C03A1"/>
    <w:rsid w:val="004E1C53"/>
    <w:rsid w:val="004E2631"/>
    <w:rsid w:val="00521E34"/>
    <w:rsid w:val="00533F81"/>
    <w:rsid w:val="005553D4"/>
    <w:rsid w:val="00596700"/>
    <w:rsid w:val="005E4E9E"/>
    <w:rsid w:val="00617CDA"/>
    <w:rsid w:val="00625C44"/>
    <w:rsid w:val="006302F4"/>
    <w:rsid w:val="006348A0"/>
    <w:rsid w:val="00634D72"/>
    <w:rsid w:val="006357BD"/>
    <w:rsid w:val="006624F0"/>
    <w:rsid w:val="006634CC"/>
    <w:rsid w:val="006C2FDA"/>
    <w:rsid w:val="006D3A93"/>
    <w:rsid w:val="0075341F"/>
    <w:rsid w:val="00794213"/>
    <w:rsid w:val="00797E72"/>
    <w:rsid w:val="007E7E48"/>
    <w:rsid w:val="00803FAB"/>
    <w:rsid w:val="00846476"/>
    <w:rsid w:val="00877030"/>
    <w:rsid w:val="008858FF"/>
    <w:rsid w:val="008F3A1B"/>
    <w:rsid w:val="00900901"/>
    <w:rsid w:val="009271BC"/>
    <w:rsid w:val="00950E60"/>
    <w:rsid w:val="009522E4"/>
    <w:rsid w:val="00984048"/>
    <w:rsid w:val="009D0E06"/>
    <w:rsid w:val="009F7801"/>
    <w:rsid w:val="00A332EE"/>
    <w:rsid w:val="00A46FEE"/>
    <w:rsid w:val="00A478A2"/>
    <w:rsid w:val="00A654F6"/>
    <w:rsid w:val="00A70F16"/>
    <w:rsid w:val="00AC69F9"/>
    <w:rsid w:val="00AD6D43"/>
    <w:rsid w:val="00B003F5"/>
    <w:rsid w:val="00B23346"/>
    <w:rsid w:val="00B5231A"/>
    <w:rsid w:val="00B54F35"/>
    <w:rsid w:val="00B55B44"/>
    <w:rsid w:val="00B638EA"/>
    <w:rsid w:val="00B83267"/>
    <w:rsid w:val="00B909BF"/>
    <w:rsid w:val="00BC4D7B"/>
    <w:rsid w:val="00BF11B8"/>
    <w:rsid w:val="00BF362A"/>
    <w:rsid w:val="00C17F90"/>
    <w:rsid w:val="00C245F3"/>
    <w:rsid w:val="00C57D34"/>
    <w:rsid w:val="00C6332A"/>
    <w:rsid w:val="00C6679B"/>
    <w:rsid w:val="00C9206A"/>
    <w:rsid w:val="00CA6068"/>
    <w:rsid w:val="00CD08EE"/>
    <w:rsid w:val="00CD1EB3"/>
    <w:rsid w:val="00CE3873"/>
    <w:rsid w:val="00D27CBF"/>
    <w:rsid w:val="00D658F2"/>
    <w:rsid w:val="00D726C9"/>
    <w:rsid w:val="00D83C8E"/>
    <w:rsid w:val="00D94CA7"/>
    <w:rsid w:val="00DA0F79"/>
    <w:rsid w:val="00DB437C"/>
    <w:rsid w:val="00DF50A8"/>
    <w:rsid w:val="00DF7727"/>
    <w:rsid w:val="00E016CC"/>
    <w:rsid w:val="00E11FD2"/>
    <w:rsid w:val="00E367F4"/>
    <w:rsid w:val="00E52D52"/>
    <w:rsid w:val="00E6023A"/>
    <w:rsid w:val="00ED4356"/>
    <w:rsid w:val="00EE0D10"/>
    <w:rsid w:val="00EF5772"/>
    <w:rsid w:val="00F11EA7"/>
    <w:rsid w:val="00F231FC"/>
    <w:rsid w:val="00F41B28"/>
    <w:rsid w:val="00FD2129"/>
    <w:rsid w:val="00FE777B"/>
    <w:rsid w:val="06EC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04844"/>
  <w15:docId w15:val="{84CDE693-B7AE-4FAF-8CC4-8324B95BD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1">
    <w:name w:val="修订1"/>
    <w:hidden/>
    <w:uiPriority w:val="99"/>
    <w:semiHidden/>
    <w:rPr>
      <w:rFonts w:ascii="Times New Roman" w:eastAsia="SimSun" w:hAnsi="Times New Roman" w:cs="Times New Roman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SimSu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si</dc:creator>
  <cp:lastModifiedBy>Josie</cp:lastModifiedBy>
  <cp:revision>12</cp:revision>
  <dcterms:created xsi:type="dcterms:W3CDTF">2022-06-01T08:42:00Z</dcterms:created>
  <dcterms:modified xsi:type="dcterms:W3CDTF">2022-09-1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54F1A3B27ABF4F84BFECE8C978A427A0</vt:lpwstr>
  </property>
</Properties>
</file>